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4B325" w14:textId="77777777" w:rsidR="00D555A1" w:rsidRPr="00D555A1" w:rsidRDefault="00D555A1" w:rsidP="00D555A1">
      <w:pPr>
        <w:ind w:firstLine="0"/>
        <w:rPr>
          <w:b/>
          <w:bCs/>
          <w:sz w:val="22"/>
          <w:szCs w:val="22"/>
        </w:rPr>
      </w:pPr>
      <w:r w:rsidRPr="00D555A1">
        <w:rPr>
          <w:b/>
          <w:bCs/>
          <w:sz w:val="22"/>
          <w:szCs w:val="22"/>
        </w:rPr>
        <w:t xml:space="preserve">Supplementary Material </w:t>
      </w:r>
      <w:r w:rsidRPr="00D555A1">
        <w:rPr>
          <w:b/>
          <w:bCs/>
          <w:sz w:val="22"/>
          <w:szCs w:val="22"/>
        </w:rPr>
        <w:br/>
      </w:r>
      <w:r w:rsidRPr="00D555A1">
        <w:rPr>
          <w:b/>
          <w:bCs/>
          <w:sz w:val="22"/>
          <w:szCs w:val="22"/>
          <w:lang w:val="en-GB"/>
        </w:rPr>
        <w:t>Purpose-built digital peer support intervention questions</w:t>
      </w:r>
    </w:p>
    <w:p w14:paraId="4A398801" w14:textId="77777777" w:rsidR="00D555A1" w:rsidRPr="00D555A1" w:rsidRDefault="00D555A1" w:rsidP="00D555A1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Is this peer support online group something you might like to access if it was available?</w:t>
      </w:r>
    </w:p>
    <w:p w14:paraId="1C23680E" w14:textId="77777777" w:rsidR="00D555A1" w:rsidRPr="00D555A1" w:rsidRDefault="00D555A1" w:rsidP="00D555A1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What would be some of the benefits of this online group?</w:t>
      </w:r>
    </w:p>
    <w:p w14:paraId="155BA4D3" w14:textId="77777777" w:rsidR="00D555A1" w:rsidRPr="00D555A1" w:rsidRDefault="00D555A1" w:rsidP="00D555A1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What would be any downsides or challenges to this online group?</w:t>
      </w:r>
    </w:p>
    <w:p w14:paraId="77CEEDEB" w14:textId="77777777" w:rsidR="00D555A1" w:rsidRPr="00D555A1" w:rsidRDefault="00D555A1" w:rsidP="00D555A1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What features would you like to see to facilitate peer support? (</w:t>
      </w:r>
      <w:proofErr w:type="gramStart"/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please</w:t>
      </w:r>
      <w:proofErr w:type="gramEnd"/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tick all that apply)</w:t>
      </w:r>
    </w:p>
    <w:p w14:paraId="588A4436" w14:textId="77777777" w:rsidR="00D555A1" w:rsidRPr="00D555A1" w:rsidRDefault="00D555A1" w:rsidP="00D555A1">
      <w:pPr>
        <w:pStyle w:val="ListParagraph"/>
        <w:numPr>
          <w:ilvl w:val="1"/>
          <w:numId w:val="2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Newsfeed</w:t>
      </w:r>
    </w:p>
    <w:p w14:paraId="4B679E90" w14:textId="77777777" w:rsidR="00D555A1" w:rsidRPr="00D555A1" w:rsidRDefault="00D555A1" w:rsidP="00D555A1">
      <w:pPr>
        <w:pStyle w:val="ListParagraph"/>
        <w:numPr>
          <w:ilvl w:val="1"/>
          <w:numId w:val="2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Private chat option with a peer for 1-1 support</w:t>
      </w:r>
    </w:p>
    <w:p w14:paraId="613AD712" w14:textId="77777777" w:rsidR="00D555A1" w:rsidRPr="00D555A1" w:rsidRDefault="00D555A1" w:rsidP="00D555A1">
      <w:pPr>
        <w:pStyle w:val="ListParagraph"/>
        <w:numPr>
          <w:ilvl w:val="1"/>
          <w:numId w:val="2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Questionnaires about your pain and pain management experience for your own reflection with the possibility of sharing with others </w:t>
      </w:r>
    </w:p>
    <w:p w14:paraId="2959C8CC" w14:textId="77777777" w:rsidR="00D555A1" w:rsidRPr="00D555A1" w:rsidRDefault="00D555A1" w:rsidP="00D555A1">
      <w:pPr>
        <w:pStyle w:val="ListParagraph"/>
        <w:numPr>
          <w:ilvl w:val="1"/>
          <w:numId w:val="2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Monitoring and support by trained peer coaches who have experience with chronic pain</w:t>
      </w:r>
    </w:p>
    <w:p w14:paraId="74790C3A" w14:textId="77777777" w:rsidR="00D555A1" w:rsidRPr="00D555A1" w:rsidRDefault="00D555A1" w:rsidP="00D555A1">
      <w:pPr>
        <w:pStyle w:val="ListParagraph"/>
        <w:numPr>
          <w:ilvl w:val="1"/>
          <w:numId w:val="2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Education about pain and pain management, including tips and self-care strategies</w:t>
      </w:r>
    </w:p>
    <w:p w14:paraId="62D71045" w14:textId="77777777" w:rsidR="00D555A1" w:rsidRPr="00D555A1" w:rsidRDefault="00D555A1" w:rsidP="00D555A1">
      <w:pPr>
        <w:pStyle w:val="ListParagraph"/>
        <w:numPr>
          <w:ilvl w:val="1"/>
          <w:numId w:val="2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Links to local health providers for extra support</w:t>
      </w:r>
    </w:p>
    <w:p w14:paraId="6F980300" w14:textId="77777777" w:rsidR="00D555A1" w:rsidRPr="00D555A1" w:rsidRDefault="00D555A1" w:rsidP="00D555A1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  <w:r w:rsidRPr="00D555A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An online peer support network is one idea. We would like to hear any other ideas you have about developing a peer support network for people with chronic pain. Please provide any comments or suggestions below.</w:t>
      </w:r>
    </w:p>
    <w:p w14:paraId="5628B419" w14:textId="77777777" w:rsidR="0035276D" w:rsidRDefault="0035276D"/>
    <w:sectPr w:rsidR="0035276D" w:rsidSect="00135E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07CE6"/>
    <w:multiLevelType w:val="hybridMultilevel"/>
    <w:tmpl w:val="B672CE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111F6D"/>
    <w:multiLevelType w:val="multilevel"/>
    <w:tmpl w:val="84C88B8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94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num w:numId="1" w16cid:durableId="901214627">
    <w:abstractNumId w:val="0"/>
  </w:num>
  <w:num w:numId="2" w16cid:durableId="10811010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5A1"/>
    <w:rsid w:val="00011301"/>
    <w:rsid w:val="00014306"/>
    <w:rsid w:val="00015118"/>
    <w:rsid w:val="0002799C"/>
    <w:rsid w:val="00036B12"/>
    <w:rsid w:val="0005071F"/>
    <w:rsid w:val="00074352"/>
    <w:rsid w:val="000B46CC"/>
    <w:rsid w:val="000E0394"/>
    <w:rsid w:val="000E14AC"/>
    <w:rsid w:val="0011539F"/>
    <w:rsid w:val="0011633E"/>
    <w:rsid w:val="00126BEA"/>
    <w:rsid w:val="00135EE2"/>
    <w:rsid w:val="001567EB"/>
    <w:rsid w:val="00161171"/>
    <w:rsid w:val="0016585B"/>
    <w:rsid w:val="00170C40"/>
    <w:rsid w:val="00176E8C"/>
    <w:rsid w:val="00177732"/>
    <w:rsid w:val="00181F9A"/>
    <w:rsid w:val="00192C76"/>
    <w:rsid w:val="001975C5"/>
    <w:rsid w:val="001D1294"/>
    <w:rsid w:val="001D45A6"/>
    <w:rsid w:val="00251740"/>
    <w:rsid w:val="002713CC"/>
    <w:rsid w:val="002917FF"/>
    <w:rsid w:val="002A605B"/>
    <w:rsid w:val="002B2A12"/>
    <w:rsid w:val="002D4E7D"/>
    <w:rsid w:val="002E4AA7"/>
    <w:rsid w:val="003437D8"/>
    <w:rsid w:val="0034391C"/>
    <w:rsid w:val="0035276D"/>
    <w:rsid w:val="00371050"/>
    <w:rsid w:val="003A0E66"/>
    <w:rsid w:val="003A5539"/>
    <w:rsid w:val="003A6EA5"/>
    <w:rsid w:val="003B62DA"/>
    <w:rsid w:val="004077AB"/>
    <w:rsid w:val="00434B56"/>
    <w:rsid w:val="0043762A"/>
    <w:rsid w:val="00466548"/>
    <w:rsid w:val="004820FF"/>
    <w:rsid w:val="00490DDA"/>
    <w:rsid w:val="004B5FEA"/>
    <w:rsid w:val="004F6554"/>
    <w:rsid w:val="00554056"/>
    <w:rsid w:val="005C7542"/>
    <w:rsid w:val="005E4651"/>
    <w:rsid w:val="005E5A95"/>
    <w:rsid w:val="005E5E53"/>
    <w:rsid w:val="006546DF"/>
    <w:rsid w:val="00655D02"/>
    <w:rsid w:val="00661B6A"/>
    <w:rsid w:val="006906B4"/>
    <w:rsid w:val="006A1A4A"/>
    <w:rsid w:val="006D3A21"/>
    <w:rsid w:val="006E1248"/>
    <w:rsid w:val="006F7E46"/>
    <w:rsid w:val="007043D7"/>
    <w:rsid w:val="00713B0F"/>
    <w:rsid w:val="0071495E"/>
    <w:rsid w:val="00730008"/>
    <w:rsid w:val="007517EE"/>
    <w:rsid w:val="00754DDC"/>
    <w:rsid w:val="007C05CA"/>
    <w:rsid w:val="007D3E3B"/>
    <w:rsid w:val="007D5BA3"/>
    <w:rsid w:val="007D7E28"/>
    <w:rsid w:val="007E09C4"/>
    <w:rsid w:val="007E6B17"/>
    <w:rsid w:val="007E6C22"/>
    <w:rsid w:val="00804666"/>
    <w:rsid w:val="008129A3"/>
    <w:rsid w:val="00813374"/>
    <w:rsid w:val="0083575D"/>
    <w:rsid w:val="00836C59"/>
    <w:rsid w:val="008410E3"/>
    <w:rsid w:val="008950AF"/>
    <w:rsid w:val="0089680C"/>
    <w:rsid w:val="008A3BED"/>
    <w:rsid w:val="008A49BF"/>
    <w:rsid w:val="008C15F7"/>
    <w:rsid w:val="008F08E8"/>
    <w:rsid w:val="009019FD"/>
    <w:rsid w:val="00905A79"/>
    <w:rsid w:val="00932408"/>
    <w:rsid w:val="0094184C"/>
    <w:rsid w:val="00941C31"/>
    <w:rsid w:val="00943278"/>
    <w:rsid w:val="00950AE2"/>
    <w:rsid w:val="00950D18"/>
    <w:rsid w:val="00974734"/>
    <w:rsid w:val="00985EB7"/>
    <w:rsid w:val="00993BA0"/>
    <w:rsid w:val="009A665A"/>
    <w:rsid w:val="009C2D59"/>
    <w:rsid w:val="009C5585"/>
    <w:rsid w:val="009D1CEE"/>
    <w:rsid w:val="009E2842"/>
    <w:rsid w:val="00A073ED"/>
    <w:rsid w:val="00A114AC"/>
    <w:rsid w:val="00A54B19"/>
    <w:rsid w:val="00A65564"/>
    <w:rsid w:val="00A84364"/>
    <w:rsid w:val="00A868D4"/>
    <w:rsid w:val="00AB5800"/>
    <w:rsid w:val="00AD29B6"/>
    <w:rsid w:val="00AE53B8"/>
    <w:rsid w:val="00AF3425"/>
    <w:rsid w:val="00B06A29"/>
    <w:rsid w:val="00B15B74"/>
    <w:rsid w:val="00B62331"/>
    <w:rsid w:val="00BC0D7A"/>
    <w:rsid w:val="00BC124A"/>
    <w:rsid w:val="00BD51E2"/>
    <w:rsid w:val="00BD77E9"/>
    <w:rsid w:val="00BF1889"/>
    <w:rsid w:val="00C23C23"/>
    <w:rsid w:val="00C75B16"/>
    <w:rsid w:val="00C92F01"/>
    <w:rsid w:val="00C968A3"/>
    <w:rsid w:val="00C9762D"/>
    <w:rsid w:val="00CF7264"/>
    <w:rsid w:val="00D06597"/>
    <w:rsid w:val="00D26E9F"/>
    <w:rsid w:val="00D43663"/>
    <w:rsid w:val="00D51007"/>
    <w:rsid w:val="00D555A1"/>
    <w:rsid w:val="00D609E5"/>
    <w:rsid w:val="00D61084"/>
    <w:rsid w:val="00D635C9"/>
    <w:rsid w:val="00D87651"/>
    <w:rsid w:val="00DE4C16"/>
    <w:rsid w:val="00DF766C"/>
    <w:rsid w:val="00E30E6B"/>
    <w:rsid w:val="00E73D48"/>
    <w:rsid w:val="00E761AD"/>
    <w:rsid w:val="00E76B2C"/>
    <w:rsid w:val="00E80E4F"/>
    <w:rsid w:val="00E81EA8"/>
    <w:rsid w:val="00E9354F"/>
    <w:rsid w:val="00F30A33"/>
    <w:rsid w:val="00F43D7D"/>
    <w:rsid w:val="00F476B8"/>
    <w:rsid w:val="00F60D2F"/>
    <w:rsid w:val="00F64D34"/>
    <w:rsid w:val="00FC4CED"/>
    <w:rsid w:val="00FD435F"/>
    <w:rsid w:val="00FE5FF2"/>
    <w:rsid w:val="00FE7760"/>
    <w:rsid w:val="00FF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A6454"/>
  <w15:chartTrackingRefBased/>
  <w15:docId w15:val="{67D0B1BD-9498-294F-863D-A12004EF4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PA"/>
    <w:next w:val="Heading1"/>
    <w:rsid w:val="00D555A1"/>
    <w:pPr>
      <w:spacing w:line="480" w:lineRule="auto"/>
      <w:ind w:firstLine="720"/>
    </w:pPr>
    <w:rPr>
      <w:rFonts w:ascii="Times New Roman" w:hAnsi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5A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558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585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A3BED"/>
    <w:rPr>
      <w:rFonts w:cs="Times New Roman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3BED"/>
    <w:rPr>
      <w:rFonts w:ascii="Times New Roman" w:hAnsi="Times New Roman" w:cs="Times New Roman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A3BED"/>
    <w:pPr>
      <w:jc w:val="center"/>
    </w:pPr>
    <w:rPr>
      <w:rFonts w:cs="Times New Roman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3BED"/>
    <w:rPr>
      <w:rFonts w:ascii="Times New Roman" w:hAnsi="Times New Roman" w:cs="Times New Roman"/>
      <w:szCs w:val="2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D555A1"/>
    <w:pPr>
      <w:spacing w:line="240" w:lineRule="auto"/>
      <w:ind w:left="720" w:firstLine="0"/>
      <w:contextualSpacing/>
    </w:pPr>
    <w:rPr>
      <w:rFonts w:asciiTheme="minorHAnsi" w:hAnsiTheme="minorHAnsi"/>
      <w:color w:val="aut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55A1"/>
  </w:style>
  <w:style w:type="character" w:customStyle="1" w:styleId="Heading1Char">
    <w:name w:val="Heading 1 Char"/>
    <w:basedOn w:val="DefaultParagraphFont"/>
    <w:link w:val="Heading1"/>
    <w:uiPriority w:val="9"/>
    <w:rsid w:val="00D55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lphinston</dc:creator>
  <cp:keywords/>
  <dc:description/>
  <cp:lastModifiedBy>Rachel Elphinston</cp:lastModifiedBy>
  <cp:revision>1</cp:revision>
  <dcterms:created xsi:type="dcterms:W3CDTF">2022-07-19T03:35:00Z</dcterms:created>
  <dcterms:modified xsi:type="dcterms:W3CDTF">2022-07-19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7-19T03:35:1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51b6030-d972-43a5-a97e-e3cc1e16c367</vt:lpwstr>
  </property>
  <property fmtid="{D5CDD505-2E9C-101B-9397-08002B2CF9AE}" pid="8" name="MSIP_Label_0f488380-630a-4f55-a077-a19445e3f360_ContentBits">
    <vt:lpwstr>0</vt:lpwstr>
  </property>
</Properties>
</file>